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4BA4C" w14:textId="56095125" w:rsidR="00D401CD" w:rsidRPr="009E1FC2" w:rsidRDefault="009E1F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1FC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1FC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1FC2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D401CD" w:rsidRPr="009E1FC2">
        <w:rPr>
          <w:rFonts w:ascii="Times New Roman" w:hAnsi="Times New Roman" w:cs="Times New Roman"/>
          <w:b/>
          <w:bCs/>
          <w:sz w:val="24"/>
          <w:szCs w:val="24"/>
        </w:rPr>
        <w:t>Annotation guidelines</w:t>
      </w:r>
    </w:p>
    <w:tbl>
      <w:tblPr>
        <w:tblStyle w:val="4"/>
        <w:tblW w:w="8500" w:type="dxa"/>
        <w:tblInd w:w="0" w:type="dxa"/>
        <w:tblLook w:val="04A0" w:firstRow="1" w:lastRow="0" w:firstColumn="1" w:lastColumn="0" w:noHBand="0" w:noVBand="1"/>
      </w:tblPr>
      <w:tblGrid>
        <w:gridCol w:w="1600"/>
        <w:gridCol w:w="6900"/>
      </w:tblGrid>
      <w:tr w:rsidR="008D791C" w:rsidRPr="00AC31D7" w14:paraId="4637A279" w14:textId="77777777" w:rsidTr="008D7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hideMark/>
          </w:tcPr>
          <w:p w14:paraId="4355F524" w14:textId="77777777" w:rsidR="008D791C" w:rsidRPr="00AC31D7" w:rsidRDefault="008D791C">
            <w:pPr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Label</w:t>
            </w:r>
          </w:p>
        </w:tc>
        <w:tc>
          <w:tcPr>
            <w:tcW w:w="6900" w:type="dxa"/>
            <w:hideMark/>
          </w:tcPr>
          <w:p w14:paraId="53AA4576" w14:textId="77777777" w:rsidR="008D791C" w:rsidRPr="00AC31D7" w:rsidRDefault="008D7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Detail</w:t>
            </w:r>
          </w:p>
        </w:tc>
      </w:tr>
      <w:tr w:rsidR="008D791C" w:rsidRPr="00AC31D7" w14:paraId="7B5FD712" w14:textId="77777777" w:rsidTr="008D7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F60D74B" w14:textId="77777777" w:rsidR="008D791C" w:rsidRPr="00AC31D7" w:rsidRDefault="008D791C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69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1304232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Being jealous of healthy visitors and pregnant women</w:t>
            </w:r>
          </w:p>
          <w:p w14:paraId="53684BDC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I want to stay out of the hospital, but I can't</w:t>
            </w:r>
          </w:p>
          <w:p w14:paraId="63330CA3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Worries about postponing treatment</w:t>
            </w:r>
          </w:p>
          <w:p w14:paraId="3878C1A0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Anxiety about the end of treatment</w:t>
            </w:r>
          </w:p>
          <w:p w14:paraId="0BA8ECFF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Concerns about:</w:t>
            </w:r>
          </w:p>
          <w:p w14:paraId="6A98AC41" w14:textId="77777777" w:rsidR="008D791C" w:rsidRPr="00AC31D7" w:rsidRDefault="008D791C">
            <w:pPr>
              <w:pStyle w:val="a3"/>
              <w:ind w:leftChars="0" w:lef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Outpatient, hospitalization, discharge, and transfer</w:t>
            </w:r>
          </w:p>
          <w:p w14:paraId="7E152D99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Hospital response, facilities, and relationships with medical personnel</w:t>
            </w:r>
          </w:p>
          <w:p w14:paraId="0D834DAE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Notification, informed consent, and second opinions</w:t>
            </w:r>
          </w:p>
          <w:p w14:paraId="0147D2DF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Diagnosis and treatment</w:t>
            </w:r>
          </w:p>
          <w:p w14:paraId="3B717381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Medical treatment</w:t>
            </w:r>
          </w:p>
          <w:p w14:paraId="0A68E213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Not being able to take a clinical trial</w:t>
            </w:r>
          </w:p>
          <w:p w14:paraId="74B5B968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Clinical trial selection</w:t>
            </w:r>
          </w:p>
          <w:p w14:paraId="7A96C80F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Response of the local hospital after discharge</w:t>
            </w:r>
          </w:p>
          <w:p w14:paraId="0585DC44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Postponing treatment</w:t>
            </w:r>
          </w:p>
        </w:tc>
      </w:tr>
      <w:tr w:rsidR="008D791C" w:rsidRPr="00AC31D7" w14:paraId="1B1920B9" w14:textId="77777777" w:rsidTr="008D79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6CABA7D" w14:textId="77777777" w:rsidR="008D791C" w:rsidRPr="00AC31D7" w:rsidRDefault="008D791C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Physical</w:t>
            </w:r>
          </w:p>
        </w:tc>
        <w:tc>
          <w:tcPr>
            <w:tcW w:w="69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A610515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Concerns about cancer symptoms, side effects of medication, and after-effects of treatment</w:t>
            </w:r>
          </w:p>
          <w:p w14:paraId="070CCEE6" w14:textId="77777777" w:rsidR="008D791C" w:rsidRPr="00AC31D7" w:rsidRDefault="008D791C">
            <w:pPr>
              <w:pStyle w:val="a3"/>
              <w:ind w:leftChars="0" w:lef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(Label any side effects if they occur.)</w:t>
            </w:r>
          </w:p>
          <w:p w14:paraId="1169FFFC" w14:textId="77777777" w:rsidR="008D791C" w:rsidRPr="00AC31D7" w:rsidRDefault="008D791C">
            <w:pPr>
              <w:pStyle w:val="a3"/>
              <w:ind w:leftChars="0" w:lef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(Also label hair loss, loss of fertility, etc.)</w:t>
            </w:r>
          </w:p>
          <w:p w14:paraId="2A8E2364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Fever, malaise, etc.</w:t>
            </w:r>
          </w:p>
          <w:p w14:paraId="29F079B0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Abnormal values</w:t>
            </w:r>
          </w:p>
          <w:p w14:paraId="09791DEC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Insomnia</w:t>
            </w:r>
          </w:p>
          <w:p w14:paraId="067D9711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Physical pain due to medical treatment</w:t>
            </w:r>
          </w:p>
        </w:tc>
      </w:tr>
      <w:tr w:rsidR="008D791C" w:rsidRPr="00AC31D7" w14:paraId="50097108" w14:textId="77777777" w:rsidTr="008D7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E091FDE" w14:textId="77777777" w:rsidR="008D791C" w:rsidRPr="00AC31D7" w:rsidRDefault="008D791C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Psychological</w:t>
            </w:r>
          </w:p>
        </w:tc>
        <w:tc>
          <w:tcPr>
            <w:tcW w:w="69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F184624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Vague anxiety about cancer</w:t>
            </w:r>
          </w:p>
          <w:p w14:paraId="51479949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Anxiety about recurrence</w:t>
            </w:r>
          </w:p>
          <w:p w14:paraId="42D066ED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Depression, despair, shock, sadness, fear</w:t>
            </w:r>
          </w:p>
        </w:tc>
      </w:tr>
      <w:tr w:rsidR="008D791C" w:rsidRPr="00AC31D7" w14:paraId="7B2C32B9" w14:textId="77777777" w:rsidTr="008D791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5421F11" w14:textId="77777777" w:rsidR="008D791C" w:rsidRPr="00AC31D7" w:rsidRDefault="008D791C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Work/financial</w:t>
            </w:r>
          </w:p>
        </w:tc>
        <w:tc>
          <w:tcPr>
            <w:tcW w:w="69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4AE9CE1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Worries about high medical costs, work, and coworkers</w:t>
            </w:r>
          </w:p>
          <w:p w14:paraId="59C52513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The burden of cancer on work</w:t>
            </w:r>
          </w:p>
        </w:tc>
      </w:tr>
      <w:tr w:rsidR="008D791C" w:rsidRPr="00AC31D7" w14:paraId="10C376AA" w14:textId="77777777" w:rsidTr="008D7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9A2E7D4" w14:textId="77777777" w:rsidR="008D791C" w:rsidRPr="00AC31D7" w:rsidRDefault="008D791C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Family/friends</w:t>
            </w:r>
          </w:p>
        </w:tc>
        <w:tc>
          <w:tcPr>
            <w:tcW w:w="690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9A49D56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Worries about family, loved ones, children, and local community</w:t>
            </w:r>
          </w:p>
          <w:p w14:paraId="2B34C69B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I take it out on my family.</w:t>
            </w:r>
          </w:p>
          <w:p w14:paraId="22B40466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Having a hard time being treated as a sick person by others</w:t>
            </w:r>
          </w:p>
          <w:p w14:paraId="6F197998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Feeling guilty about them</w:t>
            </w:r>
          </w:p>
          <w:p w14:paraId="3F5AB36E" w14:textId="77777777" w:rsidR="008D791C" w:rsidRPr="00AC31D7" w:rsidRDefault="008D791C" w:rsidP="0005056C">
            <w:pPr>
              <w:pStyle w:val="a3"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Worries about housework</w:t>
            </w:r>
          </w:p>
          <w:p w14:paraId="15A25C81" w14:textId="77777777" w:rsidR="008D791C" w:rsidRPr="00AC31D7" w:rsidRDefault="008D791C" w:rsidP="0005056C">
            <w:pPr>
              <w:pStyle w:val="a3"/>
              <w:keepNext/>
              <w:numPr>
                <w:ilvl w:val="0"/>
                <w:numId w:val="1"/>
              </w:numPr>
              <w:ind w:left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C31D7">
              <w:rPr>
                <w:rFonts w:ascii="Times New Roman" w:hAnsi="Times New Roman" w:cs="Times New Roman"/>
                <w:szCs w:val="21"/>
              </w:rPr>
              <w:t>Worries about pregnancy and partner</w:t>
            </w:r>
          </w:p>
        </w:tc>
      </w:tr>
    </w:tbl>
    <w:p w14:paraId="0C905924" w14:textId="77777777" w:rsidR="00360BC0" w:rsidRPr="004C119B" w:rsidRDefault="00360BC0" w:rsidP="00640850">
      <w:pPr>
        <w:rPr>
          <w:rFonts w:ascii="Times New Roman" w:hAnsi="Times New Roman" w:cs="Times New Roman"/>
          <w:sz w:val="24"/>
          <w:szCs w:val="24"/>
        </w:rPr>
      </w:pPr>
    </w:p>
    <w:sectPr w:rsidR="00360BC0" w:rsidRPr="004C119B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FB9AB" w14:textId="77777777" w:rsidR="00811248" w:rsidRDefault="00811248" w:rsidP="00B26254">
      <w:r>
        <w:separator/>
      </w:r>
    </w:p>
  </w:endnote>
  <w:endnote w:type="continuationSeparator" w:id="0">
    <w:p w14:paraId="1EE664B6" w14:textId="77777777" w:rsidR="00811248" w:rsidRDefault="00811248" w:rsidP="00B26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4FC13" w14:textId="77777777" w:rsidR="00811248" w:rsidRDefault="00811248" w:rsidP="00B26254">
      <w:r>
        <w:separator/>
      </w:r>
    </w:p>
  </w:footnote>
  <w:footnote w:type="continuationSeparator" w:id="0">
    <w:p w14:paraId="034AF44B" w14:textId="77777777" w:rsidR="00811248" w:rsidRDefault="00811248" w:rsidP="00B262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57887" w14:textId="3467C260" w:rsidR="00B26254" w:rsidRDefault="00B26254" w:rsidP="00B26254">
    <w:pPr>
      <w:pStyle w:val="a4"/>
      <w:wordWrap w:val="0"/>
      <w:jc w:val="right"/>
      <w:rPr>
        <w:i/>
        <w:iCs/>
      </w:rPr>
    </w:pPr>
    <w:r>
      <w:rPr>
        <w:i/>
        <w:iCs/>
      </w:rPr>
      <w:t>For PLOS ONE</w:t>
    </w:r>
  </w:p>
  <w:p w14:paraId="468DB859" w14:textId="6DEE18A9" w:rsidR="00B26254" w:rsidRPr="00B35B18" w:rsidRDefault="00B26254" w:rsidP="00B26254">
    <w:pPr>
      <w:pStyle w:val="a4"/>
      <w:wordWrap w:val="0"/>
      <w:jc w:val="right"/>
      <w:rPr>
        <w:i/>
        <w:iCs/>
      </w:rPr>
    </w:pPr>
    <w:proofErr w:type="spellStart"/>
    <w:r>
      <w:rPr>
        <w:i/>
        <w:iCs/>
      </w:rPr>
      <w:t>Watabe</w:t>
    </w:r>
    <w:proofErr w:type="spellEnd"/>
    <w:r>
      <w:rPr>
        <w:i/>
        <w:iCs/>
      </w:rPr>
      <w:t xml:space="preserve"> S et al.</w:t>
    </w:r>
  </w:p>
  <w:p w14:paraId="3DE36153" w14:textId="77777777" w:rsidR="00B26254" w:rsidRPr="00B26254" w:rsidRDefault="00B26254" w:rsidP="00B26254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A514B"/>
    <w:multiLevelType w:val="hybridMultilevel"/>
    <w:tmpl w:val="BCEC270C"/>
    <w:lvl w:ilvl="0" w:tplc="605C203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00967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FA"/>
    <w:rsid w:val="00036FAE"/>
    <w:rsid w:val="00077ECB"/>
    <w:rsid w:val="000A50EB"/>
    <w:rsid w:val="000C313F"/>
    <w:rsid w:val="00117377"/>
    <w:rsid w:val="0025468F"/>
    <w:rsid w:val="00284B5D"/>
    <w:rsid w:val="002D4732"/>
    <w:rsid w:val="00360BC0"/>
    <w:rsid w:val="0037589C"/>
    <w:rsid w:val="003B5797"/>
    <w:rsid w:val="00406289"/>
    <w:rsid w:val="004A6847"/>
    <w:rsid w:val="004C119B"/>
    <w:rsid w:val="00514089"/>
    <w:rsid w:val="00527128"/>
    <w:rsid w:val="0055511F"/>
    <w:rsid w:val="00565160"/>
    <w:rsid w:val="00574809"/>
    <w:rsid w:val="00583928"/>
    <w:rsid w:val="005B5571"/>
    <w:rsid w:val="005C604D"/>
    <w:rsid w:val="0061512D"/>
    <w:rsid w:val="00640780"/>
    <w:rsid w:val="00640850"/>
    <w:rsid w:val="006A1798"/>
    <w:rsid w:val="006E1477"/>
    <w:rsid w:val="00701CBA"/>
    <w:rsid w:val="0077245D"/>
    <w:rsid w:val="00804D0F"/>
    <w:rsid w:val="00811248"/>
    <w:rsid w:val="008567FA"/>
    <w:rsid w:val="008916DD"/>
    <w:rsid w:val="008D791C"/>
    <w:rsid w:val="008F3C2F"/>
    <w:rsid w:val="00901B32"/>
    <w:rsid w:val="00921B5B"/>
    <w:rsid w:val="00925323"/>
    <w:rsid w:val="009772A6"/>
    <w:rsid w:val="009E1FC2"/>
    <w:rsid w:val="00A310FC"/>
    <w:rsid w:val="00A73E11"/>
    <w:rsid w:val="00AA5C5C"/>
    <w:rsid w:val="00AC31D7"/>
    <w:rsid w:val="00AE70E6"/>
    <w:rsid w:val="00B26254"/>
    <w:rsid w:val="00B36D55"/>
    <w:rsid w:val="00B47C4F"/>
    <w:rsid w:val="00BC1BFC"/>
    <w:rsid w:val="00C929DA"/>
    <w:rsid w:val="00CB4A36"/>
    <w:rsid w:val="00CB61DE"/>
    <w:rsid w:val="00D401CD"/>
    <w:rsid w:val="00D417B1"/>
    <w:rsid w:val="00E017FB"/>
    <w:rsid w:val="00E2510D"/>
    <w:rsid w:val="00E50846"/>
    <w:rsid w:val="00E705D4"/>
    <w:rsid w:val="00ED6648"/>
    <w:rsid w:val="00F159CD"/>
    <w:rsid w:val="00FB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7C638E"/>
  <w15:chartTrackingRefBased/>
  <w15:docId w15:val="{526EA39C-216C-4A09-B865-20043BF24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D791C"/>
    <w:pPr>
      <w:ind w:leftChars="400" w:left="840"/>
    </w:pPr>
  </w:style>
  <w:style w:type="table" w:styleId="4">
    <w:name w:val="Grid Table 4"/>
    <w:basedOn w:val="a1"/>
    <w:uiPriority w:val="49"/>
    <w:rsid w:val="008D791C"/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262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6254"/>
  </w:style>
  <w:style w:type="paragraph" w:styleId="a6">
    <w:name w:val="footer"/>
    <w:basedOn w:val="a"/>
    <w:link w:val="a7"/>
    <w:uiPriority w:val="99"/>
    <w:unhideWhenUsed/>
    <w:rsid w:val="00B262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6254"/>
  </w:style>
  <w:style w:type="table" w:styleId="a8">
    <w:name w:val="Table Grid"/>
    <w:basedOn w:val="a1"/>
    <w:uiPriority w:val="39"/>
    <w:rsid w:val="008F3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4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崎 速人</dc:creator>
  <cp:keywords/>
  <dc:description/>
  <cp:lastModifiedBy>satokoh@keio.jp</cp:lastModifiedBy>
  <cp:revision>3</cp:revision>
  <dcterms:created xsi:type="dcterms:W3CDTF">2024-07-23T20:52:00Z</dcterms:created>
  <dcterms:modified xsi:type="dcterms:W3CDTF">2024-07-23T20:52:00Z</dcterms:modified>
</cp:coreProperties>
</file>